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C4104" w14:textId="77777777" w:rsidR="00D21612" w:rsidRDefault="00D21612" w:rsidP="00D21612">
      <w:pPr>
        <w:spacing w:after="160" w:line="259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ppendices</w:t>
      </w:r>
    </w:p>
    <w:p w14:paraId="2096F47F" w14:textId="77777777" w:rsidR="00D21612" w:rsidRDefault="00D21612" w:rsidP="00D21612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ppendix A. Supplementary Figures</w:t>
      </w:r>
    </w:p>
    <w:p w14:paraId="5A2E6EE6" w14:textId="77777777" w:rsidR="00D21612" w:rsidRPr="001337B5" w:rsidRDefault="00D21612" w:rsidP="00D21612">
      <w:pPr>
        <w:jc w:val="center"/>
        <w:rPr>
          <w:sz w:val="32"/>
          <w:szCs w:val="32"/>
        </w:rPr>
      </w:pPr>
      <w:r w:rsidRPr="0060081F">
        <w:rPr>
          <w:noProof/>
        </w:rPr>
        <w:drawing>
          <wp:inline distT="0" distB="0" distL="0" distR="0" wp14:anchorId="533D44AC" wp14:editId="70805CCA">
            <wp:extent cx="4870450" cy="5518150"/>
            <wp:effectExtent l="0" t="0" r="6350" b="0"/>
            <wp:docPr id="111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0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14153" w14:textId="77777777" w:rsidR="00D21612" w:rsidRPr="001337B5" w:rsidRDefault="00D21612" w:rsidP="00D2161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Figure 1</w:t>
      </w:r>
      <w:r w:rsidRPr="001337B5">
        <w:rPr>
          <w:rFonts w:asciiTheme="majorBidi" w:hAnsiTheme="majorBidi" w:cstheme="majorBidi"/>
          <w:b/>
          <w:bCs/>
        </w:rPr>
        <w:t xml:space="preserve">. </w:t>
      </w:r>
      <w:r w:rsidRPr="001337B5">
        <w:rPr>
          <w:rFonts w:asciiTheme="majorBidi" w:hAnsiTheme="majorBidi" w:cstheme="majorBidi"/>
        </w:rPr>
        <w:t>Participants’ views and influenza vaccination during the COVID-19 pandemic</w:t>
      </w:r>
      <w:r w:rsidRPr="001337B5">
        <w:rPr>
          <w:rFonts w:asciiTheme="majorBidi" w:hAnsiTheme="majorBidi" w:cstheme="majorBidi"/>
          <w:b/>
          <w:bCs/>
        </w:rPr>
        <w:t>.</w:t>
      </w:r>
    </w:p>
    <w:p w14:paraId="2813E9D7" w14:textId="77777777" w:rsidR="00D21612" w:rsidRDefault="00D21612" w:rsidP="00D21612">
      <w:pPr>
        <w:spacing w:after="160" w:line="259" w:lineRule="auto"/>
        <w:rPr>
          <w:rFonts w:asciiTheme="majorBidi" w:hAnsiTheme="majorBidi" w:cstheme="majorBidi"/>
        </w:rPr>
      </w:pPr>
    </w:p>
    <w:p w14:paraId="1EFEAB09" w14:textId="77777777" w:rsidR="00D21612" w:rsidRDefault="00D21612" w:rsidP="00D21612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2AF42826" w14:textId="77777777" w:rsidR="00D21612" w:rsidRPr="006346BB" w:rsidRDefault="00D21612" w:rsidP="00D21612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ppendix B. Call for action to minimize vaccine hesitancy.</w:t>
      </w:r>
    </w:p>
    <w:p w14:paraId="73B51643" w14:textId="77777777" w:rsidR="00D21612" w:rsidRDefault="00D21612" w:rsidP="00D2161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922B71">
        <w:rPr>
          <w:noProof/>
        </w:rPr>
        <w:drawing>
          <wp:inline distT="0" distB="0" distL="0" distR="0" wp14:anchorId="07749737" wp14:editId="1ED9C6C4">
            <wp:extent cx="5943600" cy="3343275"/>
            <wp:effectExtent l="95250" t="95250" r="38100" b="476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>
                      <a:outerShdw blurRad="50800" dist="38100" dir="13500000" algn="br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5240E17" w14:textId="77777777" w:rsidR="00D21612" w:rsidRPr="006F64C4" w:rsidRDefault="00D21612" w:rsidP="00D2161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65746CE5" w14:textId="77777777" w:rsidR="00045973" w:rsidRDefault="00045973"/>
    <w:sectPr w:rsidR="00045973" w:rsidSect="00021F2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80490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AB0002" w14:textId="77777777" w:rsidR="0011612D" w:rsidRDefault="00D216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C060B" w14:textId="77777777" w:rsidR="0011612D" w:rsidRDefault="00D2161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612"/>
    <w:rsid w:val="00045973"/>
    <w:rsid w:val="00D2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137B6"/>
  <w15:chartTrackingRefBased/>
  <w15:docId w15:val="{7BE6BFB6-B250-4C7B-A9FA-D84F286F0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6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16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161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lia</dc:creator>
  <cp:keywords/>
  <dc:description/>
  <cp:lastModifiedBy>Anthony Elia</cp:lastModifiedBy>
  <cp:revision>1</cp:revision>
  <dcterms:created xsi:type="dcterms:W3CDTF">2021-02-08T16:31:00Z</dcterms:created>
  <dcterms:modified xsi:type="dcterms:W3CDTF">2021-02-08T16:32:00Z</dcterms:modified>
</cp:coreProperties>
</file>